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F01B2" w14:textId="77777777" w:rsidR="007F3AFA" w:rsidRDefault="007F3AFA" w:rsidP="007F3AFA">
      <w:pPr>
        <w:pStyle w:val="Heading3"/>
        <w:jc w:val="center"/>
      </w:pPr>
      <w:bookmarkStart w:id="0" w:name="_Toc157201024"/>
      <w:r>
        <w:t>Table</w:t>
      </w:r>
      <w:r w:rsidRPr="00110FA7">
        <w:t xml:space="preserve"> </w:t>
      </w:r>
      <w:r>
        <w:t>S</w:t>
      </w:r>
      <w:r w:rsidRPr="00110FA7">
        <w:t>1</w:t>
      </w:r>
      <w:r>
        <w:t>1:</w:t>
      </w:r>
      <w:r w:rsidRPr="00110FA7">
        <w:t xml:space="preserve"> Sensitivity analysis: Main recipients only</w:t>
      </w:r>
      <w:bookmarkEnd w:id="0"/>
    </w:p>
    <w:tbl>
      <w:tblPr>
        <w:tblW w:w="14623" w:type="dxa"/>
        <w:tblInd w:w="-108" w:type="dxa"/>
        <w:tblLook w:val="04A0" w:firstRow="1" w:lastRow="0" w:firstColumn="1" w:lastColumn="0" w:noHBand="0" w:noVBand="1"/>
      </w:tblPr>
      <w:tblGrid>
        <w:gridCol w:w="3936"/>
        <w:gridCol w:w="1652"/>
        <w:gridCol w:w="1750"/>
        <w:gridCol w:w="1717"/>
        <w:gridCol w:w="1264"/>
        <w:gridCol w:w="1426"/>
        <w:gridCol w:w="1439"/>
        <w:gridCol w:w="1439"/>
      </w:tblGrid>
      <w:tr w:rsidR="007F3AFA" w:rsidRPr="00311883" w14:paraId="50C5205B" w14:textId="77777777" w:rsidTr="00BE19E3">
        <w:trPr>
          <w:trHeight w:val="280"/>
        </w:trPr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FF00" w14:textId="77777777" w:rsidR="007F3AFA" w:rsidRPr="00311883" w:rsidRDefault="007F3AFA" w:rsidP="00BE19E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8E12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(1)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3808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(2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6F89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(3)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B270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(4)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3A17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(5)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8888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(6)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8CC4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(7)</w:t>
            </w:r>
          </w:p>
        </w:tc>
      </w:tr>
      <w:tr w:rsidR="007F3AFA" w:rsidRPr="00311883" w14:paraId="6F830F09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72524" w14:textId="77777777" w:rsidR="007F3AFA" w:rsidRPr="00311883" w:rsidRDefault="007F3AFA" w:rsidP="00BE19E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D8A700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Formal services Overall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8B8B6F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Formal services extensive margin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70F265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Formal services intensive margin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0FFB10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Caring hours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1F5DB7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Employment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5B2B91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Social participation (Alone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A33DB4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Social participation (Any)</w:t>
            </w:r>
          </w:p>
        </w:tc>
      </w:tr>
      <w:tr w:rsidR="007F3AFA" w:rsidRPr="00311883" w14:paraId="30EA7955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B4CC" w14:textId="77777777" w:rsidR="007F3AFA" w:rsidRPr="00311883" w:rsidRDefault="007F3AFA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NDIS available area # Wave 1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8B893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75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D974D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74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22BC7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4.83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66415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4.80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A5DF5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11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36229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10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996C9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115*</w:t>
            </w:r>
          </w:p>
        </w:tc>
      </w:tr>
      <w:tr w:rsidR="007F3AFA" w:rsidRPr="00311883" w14:paraId="22F659CA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8354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3F201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638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7C497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768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D9F7C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4.993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C2E97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4.229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428D3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831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F1BEB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841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EC41D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46)</w:t>
            </w:r>
          </w:p>
        </w:tc>
      </w:tr>
      <w:tr w:rsidR="007F3AFA" w:rsidRPr="00311883" w14:paraId="19B1C217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5846" w14:textId="77777777" w:rsidR="007F3AFA" w:rsidRPr="00311883" w:rsidRDefault="007F3AFA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Wave 1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A509F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2.55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39969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27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12D14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3.05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B539A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3.35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2EDD3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96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A77F2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0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82C8B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740</w:t>
            </w:r>
          </w:p>
        </w:tc>
      </w:tr>
      <w:tr w:rsidR="007F3AFA" w:rsidRPr="00311883" w14:paraId="1EC60648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ADEB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FE7BC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805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A0F8F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30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3A8F4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842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587D5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725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8E57F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723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9214A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98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ED9CA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36)</w:t>
            </w:r>
          </w:p>
        </w:tc>
      </w:tr>
      <w:tr w:rsidR="007F3AFA" w:rsidRPr="00311883" w14:paraId="59E6EB15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BC136" w14:textId="77777777" w:rsidR="007F3AFA" w:rsidRPr="00311883" w:rsidRDefault="007F3AFA" w:rsidP="00BE19E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color w:val="000000"/>
                <w:sz w:val="22"/>
              </w:rPr>
              <w:t xml:space="preserve">Carer Characteristics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01247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A0995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E602A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BE63A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C170A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C978C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EC98D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7F3AFA" w:rsidRPr="00311883" w14:paraId="203B3761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5BB3" w14:textId="77777777" w:rsidR="007F3AFA" w:rsidRPr="00311883" w:rsidRDefault="007F3AFA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Age of carer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B980D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41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50323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10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63C71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27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99604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890*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CDE8F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218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2FC41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29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3F719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343</w:t>
            </w:r>
          </w:p>
        </w:tc>
      </w:tr>
      <w:tr w:rsidR="007F3AFA" w:rsidRPr="00311883" w14:paraId="049D1BC2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3EAF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98D21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273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7DE63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981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B6D07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531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2A96A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381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A3BB8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116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1F78E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951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2EA23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840)</w:t>
            </w:r>
          </w:p>
        </w:tc>
      </w:tr>
      <w:tr w:rsidR="007F3AFA" w:rsidRPr="00311883" w14:paraId="2788041A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8931" w14:textId="77777777" w:rsidR="007F3AFA" w:rsidRPr="00311883" w:rsidRDefault="007F3AFA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Age square of carer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1DA9D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022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CB39E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013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39487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28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600F9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833*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002BB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0252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5BB90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2.73e-0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97847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6.99e-05</w:t>
            </w:r>
          </w:p>
        </w:tc>
      </w:tr>
      <w:tr w:rsidR="007F3AFA" w:rsidRPr="00311883" w14:paraId="3AFBED46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17CA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758A7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301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0E851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0106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D499C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576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DCBE1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39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320EC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0132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2E1B0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0106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902C3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9.24e-05)</w:t>
            </w:r>
          </w:p>
        </w:tc>
      </w:tr>
      <w:tr w:rsidR="007F3AFA" w:rsidRPr="00311883" w14:paraId="1DF25459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68C6" w14:textId="77777777" w:rsidR="007F3AFA" w:rsidRPr="00311883" w:rsidRDefault="007F3AFA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Number of recipients of car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265AD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.54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34723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88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CC06A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.74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E6CEA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3.538**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50EA5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42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FAE47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30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DA792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949</w:t>
            </w:r>
          </w:p>
        </w:tc>
      </w:tr>
      <w:tr w:rsidR="007F3AFA" w:rsidRPr="00311883" w14:paraId="508E8473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98AB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FDD1E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894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2B19F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59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505EA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057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0C417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175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F7747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04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FBF3B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64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7E524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64)</w:t>
            </w:r>
          </w:p>
        </w:tc>
      </w:tr>
      <w:tr w:rsidR="007F3AFA" w:rsidRPr="00311883" w14:paraId="779319FB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0653" w14:textId="77777777" w:rsidR="007F3AFA" w:rsidRPr="00311883" w:rsidRDefault="007F3AFA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Adults (&gt;=15yo) without disabilit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B49C2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59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98CBD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25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912C4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.17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1B675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86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16465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644*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551E1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352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317C0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122</w:t>
            </w:r>
          </w:p>
        </w:tc>
      </w:tr>
      <w:tr w:rsidR="007F3AFA" w:rsidRPr="00311883" w14:paraId="2CD150EF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AE57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518B3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638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13D62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18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C8E79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162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2A8CD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858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2893A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1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75E39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02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6769D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140)</w:t>
            </w:r>
          </w:p>
        </w:tc>
      </w:tr>
      <w:tr w:rsidR="007F3AFA" w:rsidRPr="00311883" w14:paraId="44A05723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A9E0" w14:textId="77777777" w:rsidR="007F3AFA" w:rsidRPr="00311883" w:rsidRDefault="007F3AFA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Male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3FA67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.93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9F6FF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36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5433D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4.26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17A9D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5.269*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9B1D4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13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7CEDC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27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79448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108</w:t>
            </w:r>
          </w:p>
        </w:tc>
      </w:tr>
      <w:tr w:rsidR="007F3AFA" w:rsidRPr="00311883" w14:paraId="2836CD39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B068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B65B0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121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8FDF5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4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384DB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317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CB220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111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A7D65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34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96AA0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3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C5B4A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46)</w:t>
            </w:r>
          </w:p>
        </w:tc>
      </w:tr>
      <w:tr w:rsidR="007F3AFA" w:rsidRPr="00311883" w14:paraId="08D1B1A9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C50B" w14:textId="77777777" w:rsidR="007F3AFA" w:rsidRPr="00311883" w:rsidRDefault="007F3AFA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Highest education: Bachelor and above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31FD3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57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8998C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35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77D08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6.548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46856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7.244**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36936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364*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7F868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207*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1AC09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224***</w:t>
            </w:r>
          </w:p>
        </w:tc>
      </w:tr>
      <w:tr w:rsidR="007F3AFA" w:rsidRPr="00311883" w14:paraId="51F35DAA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5272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CC623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616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A2E1D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17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802FA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681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6EEA3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282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DB770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97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2FD75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82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24D11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62)</w:t>
            </w:r>
          </w:p>
        </w:tc>
      </w:tr>
      <w:tr w:rsidR="007F3AFA" w:rsidRPr="00311883" w14:paraId="25568C3A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3075" w14:textId="77777777" w:rsidR="007F3AFA" w:rsidRPr="00311883" w:rsidRDefault="007F3AFA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Highest education: Certificates/diploma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8A8FC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.38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79307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757*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066B0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.02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0569C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2.6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7955B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79*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9B97A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54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D22A2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687</w:t>
            </w:r>
          </w:p>
        </w:tc>
      </w:tr>
      <w:tr w:rsidR="007F3AFA" w:rsidRPr="00311883" w14:paraId="26DD815A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596D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96198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007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1EA7E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21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DE1A8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445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6A381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953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B4B8E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62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E4932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53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AEF5C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42)</w:t>
            </w:r>
          </w:p>
        </w:tc>
      </w:tr>
      <w:tr w:rsidR="007F3AFA" w:rsidRPr="00311883" w14:paraId="1A44B229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26E0" w14:textId="77777777" w:rsidR="007F3AFA" w:rsidRPr="00311883" w:rsidRDefault="007F3AFA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Highest education: Year 12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8164D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53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C40EC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16**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35301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4.19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45330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21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81BCC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73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F4644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75A6B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32***</w:t>
            </w:r>
          </w:p>
        </w:tc>
      </w:tr>
      <w:tr w:rsidR="007F3AFA" w:rsidRPr="00311883" w14:paraId="1532BC2A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88F6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A3CCD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628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B72D8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52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1914C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671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FFFBA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35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26AB9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98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50143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57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E612C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76)</w:t>
            </w:r>
          </w:p>
        </w:tc>
      </w:tr>
      <w:tr w:rsidR="007F3AFA" w:rsidRPr="00311883" w14:paraId="34BFC638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94F61" w14:textId="77777777" w:rsidR="007F3AFA" w:rsidRPr="00311883" w:rsidRDefault="007F3AFA" w:rsidP="00BE19E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color w:val="000000"/>
                <w:sz w:val="22"/>
              </w:rPr>
              <w:t>Recipient Characteristic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717F4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EABB5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DFDD7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01F0F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46953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97E21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87DD3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7F3AFA" w:rsidRPr="00311883" w14:paraId="2C5BEC0B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1F85" w14:textId="77777777" w:rsidR="007F3AFA" w:rsidRPr="00311883" w:rsidRDefault="007F3AFA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Age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A0E9A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494*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F0941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164***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2DE40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723**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51CB5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716**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B3554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094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9AECF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61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40622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316</w:t>
            </w:r>
          </w:p>
        </w:tc>
      </w:tr>
      <w:tr w:rsidR="007F3AFA" w:rsidRPr="00311883" w14:paraId="7C7E4793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237B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D1C72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88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9176F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457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4C4E2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252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1D77D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8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49188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48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FCDF2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446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C97F3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384)</w:t>
            </w:r>
          </w:p>
        </w:tc>
      </w:tr>
      <w:tr w:rsidR="007F3AFA" w:rsidRPr="00311883" w14:paraId="3C0739D8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CDD0" w14:textId="77777777" w:rsidR="007F3AFA" w:rsidRPr="00311883" w:rsidRDefault="007F3AFA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Age square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05E56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593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FBE71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0138**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9CD8B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966*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F14D4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952**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EDFDB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.33e-0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EC267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3.10e-0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4CE32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3.78e-05</w:t>
            </w:r>
          </w:p>
        </w:tc>
      </w:tr>
      <w:tr w:rsidR="007F3AFA" w:rsidRPr="00311883" w14:paraId="14C4A6A4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D999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2C363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248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E69BC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5.83e-0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B10AF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385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BFD0A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248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73F07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6.48e-0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9B395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5.68e-0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B0BE9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4.99e-05)</w:t>
            </w:r>
          </w:p>
        </w:tc>
      </w:tr>
      <w:tr w:rsidR="007F3AFA" w:rsidRPr="00311883" w14:paraId="36324F14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9B02" w14:textId="77777777" w:rsidR="007F3AFA" w:rsidRPr="00311883" w:rsidRDefault="007F3AFA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lastRenderedPageBreak/>
              <w:t xml:space="preserve">Number of bedrooms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C917A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.20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5CD24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16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B8D0F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4.358*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F4E04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2.307*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0D9EC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31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53735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500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3CB7C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184</w:t>
            </w:r>
          </w:p>
        </w:tc>
      </w:tr>
      <w:tr w:rsidR="007F3AFA" w:rsidRPr="00311883" w14:paraId="645F2970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95FF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72868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874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616A5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12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F6AF9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699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77A53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93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C678A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5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D0B78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01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E01FE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195)</w:t>
            </w:r>
          </w:p>
        </w:tc>
      </w:tr>
      <w:tr w:rsidR="007F3AFA" w:rsidRPr="00311883" w14:paraId="12226378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A86C" w14:textId="77777777" w:rsidR="007F3AFA" w:rsidRPr="00311883" w:rsidRDefault="007F3AFA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Male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AFEF2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4.288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336E0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33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CE240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7.657**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097E6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3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04CEB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879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37850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33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B5D97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638*</w:t>
            </w:r>
          </w:p>
        </w:tc>
      </w:tr>
      <w:tr w:rsidR="007F3AFA" w:rsidRPr="00311883" w14:paraId="7C9FBC3C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9E94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65F24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691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CDDF0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36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B35C0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287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9E070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812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412C9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27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18AA8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62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0F626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83)</w:t>
            </w:r>
          </w:p>
        </w:tc>
      </w:tr>
      <w:tr w:rsidR="007F3AFA" w:rsidRPr="00311883" w14:paraId="0EBC1D6F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55FB" w14:textId="77777777" w:rsidR="007F3AFA" w:rsidRPr="00311883" w:rsidRDefault="007F3AFA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Married/De facto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0430B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2.459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8D410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78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C4632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4.824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DEAF2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6.313**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B0647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41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CACC2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170*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C5595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695</w:t>
            </w:r>
          </w:p>
        </w:tc>
      </w:tr>
      <w:tr w:rsidR="007F3AFA" w:rsidRPr="00311883" w14:paraId="2B7E5BBA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D8CE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73A7D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134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BBD93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30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4AD61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656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C618A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197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6DC5A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60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02DC7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18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91743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72)</w:t>
            </w:r>
          </w:p>
        </w:tc>
      </w:tr>
      <w:tr w:rsidR="007F3AFA" w:rsidRPr="00311883" w14:paraId="15DFCF45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C81C" w14:textId="77777777" w:rsidR="007F3AFA" w:rsidRPr="00311883" w:rsidRDefault="007F3AFA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Highest education: Bachelor and above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6B655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98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DC4C0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77**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1ECD8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74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7CDF2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.09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48E96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63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EE9E3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14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F5154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26**</w:t>
            </w:r>
          </w:p>
        </w:tc>
      </w:tr>
      <w:tr w:rsidR="007F3AFA" w:rsidRPr="00311883" w14:paraId="433B201A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560B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4C4E1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109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1C041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96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9799F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396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B93EA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4.09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658F7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750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FD738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10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050DE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23)</w:t>
            </w:r>
          </w:p>
        </w:tc>
      </w:tr>
      <w:tr w:rsidR="007F3AFA" w:rsidRPr="00311883" w14:paraId="72E3E46E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5BE9" w14:textId="77777777" w:rsidR="007F3AFA" w:rsidRPr="00311883" w:rsidRDefault="007F3AFA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Highest education: Certificates/diploma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1EB03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.44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1A51D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792*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806E7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47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D9CB1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2.78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104CC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13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1DF6D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990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51FDB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58***</w:t>
            </w:r>
          </w:p>
        </w:tc>
      </w:tr>
      <w:tr w:rsidR="007F3AFA" w:rsidRPr="00311883" w14:paraId="75FD2810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41EE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10593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210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FC87F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18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B7FC9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860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21F14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284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F3308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28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5A1FB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88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3FF7D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45)</w:t>
            </w:r>
          </w:p>
        </w:tc>
      </w:tr>
      <w:tr w:rsidR="007F3AFA" w:rsidRPr="00311883" w14:paraId="41DA08F9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DCDC" w14:textId="77777777" w:rsidR="007F3AFA" w:rsidRPr="00311883" w:rsidRDefault="007F3AFA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Highest education: Year 12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39EE5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75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368CC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44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81707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3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834DE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2.44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113DF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11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42927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36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BA085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333</w:t>
            </w:r>
          </w:p>
        </w:tc>
      </w:tr>
      <w:tr w:rsidR="007F3AFA" w:rsidRPr="00311883" w14:paraId="298139B3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1FA2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56844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087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DA716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51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FBB2D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810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C926D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864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A3AB7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44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B2D29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8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05DF4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88)</w:t>
            </w:r>
          </w:p>
        </w:tc>
      </w:tr>
      <w:tr w:rsidR="007F3AFA" w:rsidRPr="00311883" w14:paraId="7E91CB31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5C9F" w14:textId="77777777" w:rsidR="007F3AFA" w:rsidRPr="00311883" w:rsidRDefault="007F3AFA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Born in Australia mainland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11C5F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3.785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A55D5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83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BA6BE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4.469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8A31C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2.04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64C13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15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16C1C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21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D6E00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03**</w:t>
            </w:r>
          </w:p>
        </w:tc>
      </w:tr>
      <w:tr w:rsidR="007F3AFA" w:rsidRPr="00311883" w14:paraId="0D0CE2E3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04CC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DD275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014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FD63A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12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A5580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521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ECE96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382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84E72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18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6524A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70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FC9C9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26)</w:t>
            </w:r>
          </w:p>
        </w:tc>
      </w:tr>
      <w:tr w:rsidR="007F3AFA" w:rsidRPr="00311883" w14:paraId="1FFDEDCD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E127" w14:textId="77777777" w:rsidR="007F3AFA" w:rsidRPr="00311883" w:rsidRDefault="007F3AFA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Profound disability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26D78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6.418*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E8417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3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E24A0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1.98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FBF6F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2.09**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FA65E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16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E41F5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10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53DBB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372</w:t>
            </w:r>
          </w:p>
        </w:tc>
      </w:tr>
      <w:tr w:rsidR="007F3AFA" w:rsidRPr="00311883" w14:paraId="3B60424F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9428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8B5B2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363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F4E8C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1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52561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6.304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7CFE1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578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EDC2D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14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1AAB2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862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E74B5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707)</w:t>
            </w:r>
          </w:p>
        </w:tc>
      </w:tr>
      <w:tr w:rsidR="007F3AFA" w:rsidRPr="00311883" w14:paraId="483C2E84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A298" w14:textId="77777777" w:rsidR="007F3AFA" w:rsidRPr="00311883" w:rsidRDefault="007F3AFA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Rurality: Inner regional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68F84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0.50*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C7CD0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15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D2ACE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26.92*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FE240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2.98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77AAD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76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A3F5A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4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D26F3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541</w:t>
            </w:r>
          </w:p>
        </w:tc>
      </w:tr>
      <w:tr w:rsidR="007F3AFA" w:rsidRPr="00311883" w14:paraId="71208119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49B5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570BB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630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296D1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71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0A472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1.64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17F10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7.507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42D88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33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36E08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06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10884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828)</w:t>
            </w:r>
          </w:p>
        </w:tc>
      </w:tr>
      <w:tr w:rsidR="007F3AFA" w:rsidRPr="00311883" w14:paraId="1B1E5D50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916C" w14:textId="77777777" w:rsidR="007F3AFA" w:rsidRPr="00311883" w:rsidRDefault="007F3AFA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Rurality: Outer regional and remot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8A117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4.40*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8ECCA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21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0B78F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30.15*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EA8F0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21.69**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3DDAD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15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BEB33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282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AC396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176</w:t>
            </w:r>
          </w:p>
        </w:tc>
      </w:tr>
      <w:tr w:rsidR="007F3AFA" w:rsidRPr="00311883" w14:paraId="338C022F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7770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8F86D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4.258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F4771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83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4655C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4.85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153D0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8.017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920C9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209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BB123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70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757B1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55)</w:t>
            </w:r>
          </w:p>
        </w:tc>
      </w:tr>
      <w:tr w:rsidR="007F3AFA" w:rsidRPr="00311883" w14:paraId="63334FBD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99AC" w14:textId="77777777" w:rsidR="007F3AFA" w:rsidRPr="00311883" w:rsidRDefault="007F3AFA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Psychosocial disabilit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011BC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7.044*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52042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45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337FA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0.13*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74DE8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.88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4A031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022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22249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18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A23FC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468</w:t>
            </w:r>
          </w:p>
        </w:tc>
      </w:tr>
      <w:tr w:rsidR="007F3AFA" w:rsidRPr="00311883" w14:paraId="5E948B48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F3A8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E4062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496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8CCF6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53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BDFA5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4.109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F9475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189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F2C55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41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4C54C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67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1B760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76)</w:t>
            </w:r>
          </w:p>
        </w:tc>
      </w:tr>
      <w:tr w:rsidR="007F3AFA" w:rsidRPr="00311883" w14:paraId="06C90B1E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25D9" w14:textId="77777777" w:rsidR="007F3AFA" w:rsidRPr="00311883" w:rsidRDefault="007F3AFA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Unemployment rat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89D66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.41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B01EF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14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60A49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6.12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571E7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.31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F8D85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30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52904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39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36866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214</w:t>
            </w:r>
          </w:p>
        </w:tc>
      </w:tr>
      <w:tr w:rsidR="007F3AFA" w:rsidRPr="00311883" w14:paraId="2CD53C08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2D53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3C887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553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0DB27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38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44799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939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BB005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734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C77FA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32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3623A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99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C0B96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43)</w:t>
            </w:r>
          </w:p>
        </w:tc>
      </w:tr>
      <w:tr w:rsidR="007F3AFA" w:rsidRPr="00311883" w14:paraId="2D241554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BDC6" w14:textId="77777777" w:rsidR="007F3AFA" w:rsidRPr="00311883" w:rsidRDefault="007F3AFA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Constant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9179D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9.73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BD534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686*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EE657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9.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73ECB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6.4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0CB82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23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C2B4A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36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5B9C2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515</w:t>
            </w:r>
          </w:p>
        </w:tc>
      </w:tr>
      <w:tr w:rsidR="007F3AFA" w:rsidRPr="00311883" w14:paraId="3765E53D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06CA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853F6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5.77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A09BE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368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47DCA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4.29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A77F7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4.98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90071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382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2D45A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340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970B6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323)</w:t>
            </w:r>
          </w:p>
        </w:tc>
      </w:tr>
      <w:tr w:rsidR="007F3AFA" w:rsidRPr="00311883" w14:paraId="02C91420" w14:textId="77777777" w:rsidTr="00BE19E3">
        <w:trPr>
          <w:trHeight w:val="280"/>
        </w:trPr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1705" w14:textId="77777777" w:rsidR="007F3AFA" w:rsidRPr="00311883" w:rsidRDefault="007F3AFA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Observations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80E0E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978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016DC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978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9E5B8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469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E779E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978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FD5F1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871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F6DD2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978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4E103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978</w:t>
            </w:r>
          </w:p>
        </w:tc>
      </w:tr>
      <w:tr w:rsidR="007F3AFA" w:rsidRPr="00311883" w14:paraId="5C8D07B1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AF9E" w14:textId="77777777" w:rsidR="007F3AFA" w:rsidRPr="00311883" w:rsidRDefault="007F3AFA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R-squared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F2FBF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4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779CA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2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83E8E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2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4B74F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4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936DA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4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A2B6E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8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0D374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08</w:t>
            </w:r>
          </w:p>
        </w:tc>
      </w:tr>
      <w:tr w:rsidR="007F3AFA" w:rsidRPr="00311883" w14:paraId="2415C830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D0990" w14:textId="77777777" w:rsidR="007F3AFA" w:rsidRPr="00311883" w:rsidRDefault="007F3AFA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Number of LGAs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14A13E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02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7AAFC0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02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B525A0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5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7152E7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0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86316B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9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22DD57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0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923C08" w14:textId="77777777" w:rsidR="007F3AFA" w:rsidRPr="00311883" w:rsidRDefault="007F3AFA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02</w:t>
            </w:r>
          </w:p>
        </w:tc>
      </w:tr>
    </w:tbl>
    <w:p w14:paraId="72ADA5A3" w14:textId="77777777" w:rsidR="007F3AFA" w:rsidRPr="00311883" w:rsidRDefault="007F3AFA" w:rsidP="007F3AFA">
      <w:pPr>
        <w:rPr>
          <w:rFonts w:eastAsia="Times New Roman" w:cs="Times New Roman"/>
          <w:color w:val="000000"/>
          <w:sz w:val="22"/>
        </w:rPr>
      </w:pPr>
      <w:r w:rsidRPr="00311883">
        <w:rPr>
          <w:rFonts w:eastAsia="Times New Roman" w:cs="Times New Roman"/>
          <w:color w:val="000000"/>
          <w:sz w:val="22"/>
        </w:rPr>
        <w:t>Notes: Robust standard errors in parentheses</w:t>
      </w:r>
      <w:r>
        <w:rPr>
          <w:rFonts w:cs="Times New Roman"/>
          <w:szCs w:val="20"/>
        </w:rPr>
        <w:t>, and they are clustered on the LGA-level</w:t>
      </w:r>
      <w:r w:rsidRPr="00311883">
        <w:rPr>
          <w:rFonts w:eastAsia="Times New Roman" w:cs="Times New Roman"/>
          <w:color w:val="000000"/>
          <w:sz w:val="22"/>
        </w:rPr>
        <w:t>; *** p&lt;0.01, ** p&lt;0.05, * p&lt;0.1</w:t>
      </w:r>
    </w:p>
    <w:p w14:paraId="457817C3" w14:textId="77777777" w:rsidR="007F3AFA" w:rsidRDefault="007F3AFA"/>
    <w:sectPr w:rsidR="007F3AFA" w:rsidSect="007F3AF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AFA"/>
    <w:rsid w:val="007F3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062EE"/>
  <w15:chartTrackingRefBased/>
  <w15:docId w15:val="{457EF156-4B11-451E-83D7-3563D2A5B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3AFA"/>
    <w:pPr>
      <w:jc w:val="both"/>
    </w:pPr>
    <w:rPr>
      <w:rFonts w:ascii="Times New Roman" w:hAnsi="Times New Roman" w:cs="Calibri"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F3AFA"/>
    <w:pPr>
      <w:keepNext/>
      <w:keepLines/>
      <w:spacing w:before="40" w:after="0" w:line="480" w:lineRule="auto"/>
      <w:outlineLvl w:val="2"/>
    </w:pPr>
    <w:rPr>
      <w:rFonts w:eastAsiaTheme="majorEastAsia" w:cstheme="majorBidi"/>
      <w:b/>
      <w:sz w:val="2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F3AFA"/>
    <w:rPr>
      <w:rFonts w:ascii="Times New Roman" w:eastAsiaTheme="majorEastAsia" w:hAnsi="Times New Roman" w:cstheme="majorBidi"/>
      <w:b/>
      <w:sz w:val="26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4</Words>
  <Characters>3505</Characters>
  <Application>Microsoft Office Word</Application>
  <DocSecurity>0</DocSecurity>
  <Lines>29</Lines>
  <Paragraphs>8</Paragraphs>
  <ScaleCrop>false</ScaleCrop>
  <Company/>
  <LinksUpToDate>false</LinksUpToDate>
  <CharactersWithSpaces>4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ice Ma</dc:creator>
  <cp:keywords/>
  <dc:description/>
  <cp:lastModifiedBy>Bernice Ma</cp:lastModifiedBy>
  <cp:revision>1</cp:revision>
  <dcterms:created xsi:type="dcterms:W3CDTF">2025-03-10T00:16:00Z</dcterms:created>
  <dcterms:modified xsi:type="dcterms:W3CDTF">2025-03-10T00:17:00Z</dcterms:modified>
</cp:coreProperties>
</file>